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F6A7F" w14:textId="5360066B" w:rsidR="00BE3B51" w:rsidRDefault="006F2CEA" w:rsidP="006F2CEA">
      <w:pPr>
        <w:pStyle w:val="Heading1"/>
        <w:numPr>
          <w:ilvl w:val="0"/>
          <w:numId w:val="0"/>
        </w:numPr>
        <w:ind w:left="720" w:hanging="720"/>
      </w:pPr>
      <w:r>
        <w:t>Supplement</w:t>
      </w:r>
    </w:p>
    <w:p w14:paraId="08157DE9" w14:textId="77777777" w:rsidR="006F2CEA" w:rsidRDefault="006F2CEA" w:rsidP="006F2CEA"/>
    <w:p w14:paraId="57157B21" w14:textId="5345823F" w:rsidR="006F2CEA" w:rsidRDefault="006F2CEA" w:rsidP="006F2CEA">
      <w:pPr>
        <w:pStyle w:val="Caption"/>
        <w:keepNext/>
      </w:pPr>
      <w:r>
        <w:t xml:space="preserve">Table S1 – Extraversion-Introversion questions of the Big Five Personality Traits Questionnaire. Participants rate these statements below on a five-point Likert scale. * </w:t>
      </w:r>
      <w:proofErr w:type="gramStart"/>
      <w:r>
        <w:t>denotes</w:t>
      </w:r>
      <w:proofErr w:type="gramEnd"/>
      <w:r>
        <w:t xml:space="preserve"> questions that should be </w:t>
      </w:r>
      <w:proofErr w:type="gramStart"/>
      <w:r>
        <w:t>reverse-scored</w:t>
      </w:r>
      <w:proofErr w:type="gramEnd"/>
      <w:r>
        <w:t xml:space="preserve"> (i.e., 1 = 5, 2 = 4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1440"/>
        <w:gridCol w:w="1440"/>
        <w:gridCol w:w="1350"/>
        <w:gridCol w:w="1170"/>
        <w:gridCol w:w="1255"/>
      </w:tblGrid>
      <w:tr w:rsidR="006F2CEA" w14:paraId="5F39C49C" w14:textId="77777777" w:rsidTr="006F2CEA">
        <w:tc>
          <w:tcPr>
            <w:tcW w:w="3415" w:type="dxa"/>
          </w:tcPr>
          <w:p w14:paraId="5B541534" w14:textId="3CF47731" w:rsidR="006F2CEA" w:rsidRDefault="006F2CEA" w:rsidP="006F2CEA">
            <w:r>
              <w:t>I see myself as some who…</w:t>
            </w:r>
          </w:p>
        </w:tc>
        <w:tc>
          <w:tcPr>
            <w:tcW w:w="1440" w:type="dxa"/>
          </w:tcPr>
          <w:p w14:paraId="43BE6221" w14:textId="468DE576" w:rsidR="006F2CEA" w:rsidRDefault="006F2CEA" w:rsidP="006F2CEA">
            <w:r>
              <w:t>Strongly Disagree (1)</w:t>
            </w:r>
          </w:p>
        </w:tc>
        <w:tc>
          <w:tcPr>
            <w:tcW w:w="1440" w:type="dxa"/>
          </w:tcPr>
          <w:p w14:paraId="79C75796" w14:textId="4C4253E0" w:rsidR="006F2CEA" w:rsidRDefault="006F2CEA" w:rsidP="006F2CEA">
            <w:r>
              <w:t>Disagree (2)</w:t>
            </w:r>
          </w:p>
        </w:tc>
        <w:tc>
          <w:tcPr>
            <w:tcW w:w="1350" w:type="dxa"/>
          </w:tcPr>
          <w:p w14:paraId="6F782042" w14:textId="16534BE0" w:rsidR="006F2CEA" w:rsidRDefault="006F2CEA" w:rsidP="006F2CEA">
            <w:r>
              <w:t>Neutral (3)</w:t>
            </w:r>
          </w:p>
        </w:tc>
        <w:tc>
          <w:tcPr>
            <w:tcW w:w="1170" w:type="dxa"/>
          </w:tcPr>
          <w:p w14:paraId="6E7A6D19" w14:textId="22341DA0" w:rsidR="006F2CEA" w:rsidRDefault="006F2CEA" w:rsidP="006F2CEA">
            <w:r>
              <w:t>Agree (4)</w:t>
            </w:r>
          </w:p>
        </w:tc>
        <w:tc>
          <w:tcPr>
            <w:tcW w:w="1255" w:type="dxa"/>
          </w:tcPr>
          <w:p w14:paraId="69B8524A" w14:textId="2888DBA0" w:rsidR="006F2CEA" w:rsidRDefault="006F2CEA" w:rsidP="006F2CEA">
            <w:r>
              <w:t>Strongly Agree (5)</w:t>
            </w:r>
          </w:p>
        </w:tc>
      </w:tr>
      <w:tr w:rsidR="006F2CEA" w14:paraId="6A51BBDD" w14:textId="77777777" w:rsidTr="006F2CEA">
        <w:tc>
          <w:tcPr>
            <w:tcW w:w="3415" w:type="dxa"/>
          </w:tcPr>
          <w:p w14:paraId="46388BCF" w14:textId="73CF8FC3" w:rsidR="006F2CEA" w:rsidRDefault="006F2CEA" w:rsidP="006F2CEA">
            <w:r>
              <w:t>Is talkative</w:t>
            </w:r>
          </w:p>
        </w:tc>
        <w:tc>
          <w:tcPr>
            <w:tcW w:w="1440" w:type="dxa"/>
          </w:tcPr>
          <w:p w14:paraId="025856B3" w14:textId="77777777" w:rsidR="006F2CEA" w:rsidRDefault="006F2CEA" w:rsidP="006F2CEA"/>
        </w:tc>
        <w:tc>
          <w:tcPr>
            <w:tcW w:w="1440" w:type="dxa"/>
          </w:tcPr>
          <w:p w14:paraId="1202C3FB" w14:textId="77777777" w:rsidR="006F2CEA" w:rsidRDefault="006F2CEA" w:rsidP="006F2CEA"/>
        </w:tc>
        <w:tc>
          <w:tcPr>
            <w:tcW w:w="1350" w:type="dxa"/>
          </w:tcPr>
          <w:p w14:paraId="0F253B72" w14:textId="77777777" w:rsidR="006F2CEA" w:rsidRDefault="006F2CEA" w:rsidP="006F2CEA"/>
        </w:tc>
        <w:tc>
          <w:tcPr>
            <w:tcW w:w="1170" w:type="dxa"/>
          </w:tcPr>
          <w:p w14:paraId="226644EE" w14:textId="77777777" w:rsidR="006F2CEA" w:rsidRDefault="006F2CEA" w:rsidP="006F2CEA"/>
        </w:tc>
        <w:tc>
          <w:tcPr>
            <w:tcW w:w="1255" w:type="dxa"/>
          </w:tcPr>
          <w:p w14:paraId="486F20FF" w14:textId="77777777" w:rsidR="006F2CEA" w:rsidRDefault="006F2CEA" w:rsidP="006F2CEA"/>
        </w:tc>
      </w:tr>
      <w:tr w:rsidR="006F2CEA" w14:paraId="2067F9BA" w14:textId="77777777" w:rsidTr="006F2CEA">
        <w:tc>
          <w:tcPr>
            <w:tcW w:w="3415" w:type="dxa"/>
          </w:tcPr>
          <w:p w14:paraId="5CA0F655" w14:textId="7CCB267E" w:rsidR="006F2CEA" w:rsidRDefault="006F2CEA" w:rsidP="006F2CEA">
            <w:r>
              <w:t>Is reserved*</w:t>
            </w:r>
          </w:p>
        </w:tc>
        <w:tc>
          <w:tcPr>
            <w:tcW w:w="1440" w:type="dxa"/>
          </w:tcPr>
          <w:p w14:paraId="26170E0C" w14:textId="77777777" w:rsidR="006F2CEA" w:rsidRDefault="006F2CEA" w:rsidP="006F2CEA"/>
        </w:tc>
        <w:tc>
          <w:tcPr>
            <w:tcW w:w="1440" w:type="dxa"/>
          </w:tcPr>
          <w:p w14:paraId="5D829CCD" w14:textId="77777777" w:rsidR="006F2CEA" w:rsidRDefault="006F2CEA" w:rsidP="006F2CEA"/>
        </w:tc>
        <w:tc>
          <w:tcPr>
            <w:tcW w:w="1350" w:type="dxa"/>
          </w:tcPr>
          <w:p w14:paraId="76C65862" w14:textId="77777777" w:rsidR="006F2CEA" w:rsidRDefault="006F2CEA" w:rsidP="006F2CEA"/>
        </w:tc>
        <w:tc>
          <w:tcPr>
            <w:tcW w:w="1170" w:type="dxa"/>
          </w:tcPr>
          <w:p w14:paraId="3239A7BB" w14:textId="77777777" w:rsidR="006F2CEA" w:rsidRDefault="006F2CEA" w:rsidP="006F2CEA"/>
        </w:tc>
        <w:tc>
          <w:tcPr>
            <w:tcW w:w="1255" w:type="dxa"/>
          </w:tcPr>
          <w:p w14:paraId="68E47BA3" w14:textId="77777777" w:rsidR="006F2CEA" w:rsidRDefault="006F2CEA" w:rsidP="006F2CEA"/>
        </w:tc>
      </w:tr>
      <w:tr w:rsidR="006F2CEA" w14:paraId="3DB217FD" w14:textId="77777777" w:rsidTr="006F2CEA">
        <w:tc>
          <w:tcPr>
            <w:tcW w:w="3415" w:type="dxa"/>
          </w:tcPr>
          <w:p w14:paraId="4FE4226C" w14:textId="1890BD51" w:rsidR="006F2CEA" w:rsidRDefault="006F2CEA" w:rsidP="006F2CEA">
            <w:r>
              <w:t>Is full of energy</w:t>
            </w:r>
          </w:p>
        </w:tc>
        <w:tc>
          <w:tcPr>
            <w:tcW w:w="1440" w:type="dxa"/>
          </w:tcPr>
          <w:p w14:paraId="7E095881" w14:textId="77777777" w:rsidR="006F2CEA" w:rsidRDefault="006F2CEA" w:rsidP="006F2CEA"/>
        </w:tc>
        <w:tc>
          <w:tcPr>
            <w:tcW w:w="1440" w:type="dxa"/>
          </w:tcPr>
          <w:p w14:paraId="479553CF" w14:textId="77777777" w:rsidR="006F2CEA" w:rsidRDefault="006F2CEA" w:rsidP="006F2CEA"/>
        </w:tc>
        <w:tc>
          <w:tcPr>
            <w:tcW w:w="1350" w:type="dxa"/>
          </w:tcPr>
          <w:p w14:paraId="46BD0B48" w14:textId="77777777" w:rsidR="006F2CEA" w:rsidRDefault="006F2CEA" w:rsidP="006F2CEA"/>
        </w:tc>
        <w:tc>
          <w:tcPr>
            <w:tcW w:w="1170" w:type="dxa"/>
          </w:tcPr>
          <w:p w14:paraId="5D66B640" w14:textId="77777777" w:rsidR="006F2CEA" w:rsidRDefault="006F2CEA" w:rsidP="006F2CEA"/>
        </w:tc>
        <w:tc>
          <w:tcPr>
            <w:tcW w:w="1255" w:type="dxa"/>
          </w:tcPr>
          <w:p w14:paraId="486AA112" w14:textId="77777777" w:rsidR="006F2CEA" w:rsidRDefault="006F2CEA" w:rsidP="006F2CEA"/>
        </w:tc>
      </w:tr>
      <w:tr w:rsidR="006F2CEA" w14:paraId="40E0995E" w14:textId="77777777" w:rsidTr="006F2CEA">
        <w:tc>
          <w:tcPr>
            <w:tcW w:w="3415" w:type="dxa"/>
          </w:tcPr>
          <w:p w14:paraId="744F26B0" w14:textId="03BB848D" w:rsidR="006F2CEA" w:rsidRDefault="006F2CEA" w:rsidP="006F2CEA">
            <w:r>
              <w:t>Generates a lot of enthusiasm</w:t>
            </w:r>
          </w:p>
        </w:tc>
        <w:tc>
          <w:tcPr>
            <w:tcW w:w="1440" w:type="dxa"/>
          </w:tcPr>
          <w:p w14:paraId="1B8C2FB7" w14:textId="77777777" w:rsidR="006F2CEA" w:rsidRDefault="006F2CEA" w:rsidP="006F2CEA"/>
        </w:tc>
        <w:tc>
          <w:tcPr>
            <w:tcW w:w="1440" w:type="dxa"/>
          </w:tcPr>
          <w:p w14:paraId="6C0F4A08" w14:textId="77777777" w:rsidR="006F2CEA" w:rsidRDefault="006F2CEA" w:rsidP="006F2CEA"/>
        </w:tc>
        <w:tc>
          <w:tcPr>
            <w:tcW w:w="1350" w:type="dxa"/>
          </w:tcPr>
          <w:p w14:paraId="21980AD8" w14:textId="77777777" w:rsidR="006F2CEA" w:rsidRDefault="006F2CEA" w:rsidP="006F2CEA"/>
        </w:tc>
        <w:tc>
          <w:tcPr>
            <w:tcW w:w="1170" w:type="dxa"/>
          </w:tcPr>
          <w:p w14:paraId="60E4D68F" w14:textId="77777777" w:rsidR="006F2CEA" w:rsidRDefault="006F2CEA" w:rsidP="006F2CEA"/>
        </w:tc>
        <w:tc>
          <w:tcPr>
            <w:tcW w:w="1255" w:type="dxa"/>
          </w:tcPr>
          <w:p w14:paraId="460820D6" w14:textId="77777777" w:rsidR="006F2CEA" w:rsidRDefault="006F2CEA" w:rsidP="006F2CEA"/>
        </w:tc>
      </w:tr>
      <w:tr w:rsidR="006F2CEA" w14:paraId="00794F60" w14:textId="77777777" w:rsidTr="006F2CEA">
        <w:tc>
          <w:tcPr>
            <w:tcW w:w="3415" w:type="dxa"/>
          </w:tcPr>
          <w:p w14:paraId="03688D02" w14:textId="4BD8CA92" w:rsidR="006F2CEA" w:rsidRDefault="006F2CEA" w:rsidP="006F2CEA">
            <w:r>
              <w:t>Tends to be quiet*</w:t>
            </w:r>
          </w:p>
        </w:tc>
        <w:tc>
          <w:tcPr>
            <w:tcW w:w="1440" w:type="dxa"/>
          </w:tcPr>
          <w:p w14:paraId="5CF641BE" w14:textId="77777777" w:rsidR="006F2CEA" w:rsidRDefault="006F2CEA" w:rsidP="006F2CEA"/>
        </w:tc>
        <w:tc>
          <w:tcPr>
            <w:tcW w:w="1440" w:type="dxa"/>
          </w:tcPr>
          <w:p w14:paraId="6E4502D1" w14:textId="77777777" w:rsidR="006F2CEA" w:rsidRDefault="006F2CEA" w:rsidP="006F2CEA"/>
        </w:tc>
        <w:tc>
          <w:tcPr>
            <w:tcW w:w="1350" w:type="dxa"/>
          </w:tcPr>
          <w:p w14:paraId="688A023C" w14:textId="77777777" w:rsidR="006F2CEA" w:rsidRDefault="006F2CEA" w:rsidP="006F2CEA"/>
        </w:tc>
        <w:tc>
          <w:tcPr>
            <w:tcW w:w="1170" w:type="dxa"/>
          </w:tcPr>
          <w:p w14:paraId="1184B0CF" w14:textId="77777777" w:rsidR="006F2CEA" w:rsidRDefault="006F2CEA" w:rsidP="006F2CEA"/>
        </w:tc>
        <w:tc>
          <w:tcPr>
            <w:tcW w:w="1255" w:type="dxa"/>
          </w:tcPr>
          <w:p w14:paraId="2A7FB617" w14:textId="77777777" w:rsidR="006F2CEA" w:rsidRDefault="006F2CEA" w:rsidP="006F2CEA"/>
        </w:tc>
      </w:tr>
      <w:tr w:rsidR="006F2CEA" w14:paraId="74E0367E" w14:textId="77777777" w:rsidTr="006F2CEA">
        <w:tc>
          <w:tcPr>
            <w:tcW w:w="3415" w:type="dxa"/>
          </w:tcPr>
          <w:p w14:paraId="48E6C022" w14:textId="56E02977" w:rsidR="006F2CEA" w:rsidRDefault="006F2CEA" w:rsidP="006F2CEA">
            <w:r>
              <w:t>Has an assertive personality</w:t>
            </w:r>
          </w:p>
        </w:tc>
        <w:tc>
          <w:tcPr>
            <w:tcW w:w="1440" w:type="dxa"/>
          </w:tcPr>
          <w:p w14:paraId="5765C346" w14:textId="77777777" w:rsidR="006F2CEA" w:rsidRDefault="006F2CEA" w:rsidP="006F2CEA"/>
        </w:tc>
        <w:tc>
          <w:tcPr>
            <w:tcW w:w="1440" w:type="dxa"/>
          </w:tcPr>
          <w:p w14:paraId="76014173" w14:textId="77777777" w:rsidR="006F2CEA" w:rsidRDefault="006F2CEA" w:rsidP="006F2CEA"/>
        </w:tc>
        <w:tc>
          <w:tcPr>
            <w:tcW w:w="1350" w:type="dxa"/>
          </w:tcPr>
          <w:p w14:paraId="2938BDA2" w14:textId="77777777" w:rsidR="006F2CEA" w:rsidRDefault="006F2CEA" w:rsidP="006F2CEA"/>
        </w:tc>
        <w:tc>
          <w:tcPr>
            <w:tcW w:w="1170" w:type="dxa"/>
          </w:tcPr>
          <w:p w14:paraId="00CFB610" w14:textId="77777777" w:rsidR="006F2CEA" w:rsidRDefault="006F2CEA" w:rsidP="006F2CEA"/>
        </w:tc>
        <w:tc>
          <w:tcPr>
            <w:tcW w:w="1255" w:type="dxa"/>
          </w:tcPr>
          <w:p w14:paraId="3B883EDB" w14:textId="77777777" w:rsidR="006F2CEA" w:rsidRDefault="006F2CEA" w:rsidP="006F2CEA"/>
        </w:tc>
      </w:tr>
      <w:tr w:rsidR="006F2CEA" w14:paraId="7089BE14" w14:textId="77777777" w:rsidTr="006F2CEA">
        <w:tc>
          <w:tcPr>
            <w:tcW w:w="3415" w:type="dxa"/>
          </w:tcPr>
          <w:p w14:paraId="58976A65" w14:textId="70A39FAE" w:rsidR="006F2CEA" w:rsidRDefault="006F2CEA" w:rsidP="006F2CEA">
            <w:r>
              <w:t>Is sometimes shy, inhibited *</w:t>
            </w:r>
          </w:p>
        </w:tc>
        <w:tc>
          <w:tcPr>
            <w:tcW w:w="1440" w:type="dxa"/>
          </w:tcPr>
          <w:p w14:paraId="43D990D0" w14:textId="77777777" w:rsidR="006F2CEA" w:rsidRDefault="006F2CEA" w:rsidP="006F2CEA"/>
        </w:tc>
        <w:tc>
          <w:tcPr>
            <w:tcW w:w="1440" w:type="dxa"/>
          </w:tcPr>
          <w:p w14:paraId="0C955987" w14:textId="77777777" w:rsidR="006F2CEA" w:rsidRDefault="006F2CEA" w:rsidP="006F2CEA"/>
        </w:tc>
        <w:tc>
          <w:tcPr>
            <w:tcW w:w="1350" w:type="dxa"/>
          </w:tcPr>
          <w:p w14:paraId="58983AFA" w14:textId="77777777" w:rsidR="006F2CEA" w:rsidRDefault="006F2CEA" w:rsidP="006F2CEA"/>
        </w:tc>
        <w:tc>
          <w:tcPr>
            <w:tcW w:w="1170" w:type="dxa"/>
          </w:tcPr>
          <w:p w14:paraId="631B65BB" w14:textId="77777777" w:rsidR="006F2CEA" w:rsidRDefault="006F2CEA" w:rsidP="006F2CEA"/>
        </w:tc>
        <w:tc>
          <w:tcPr>
            <w:tcW w:w="1255" w:type="dxa"/>
          </w:tcPr>
          <w:p w14:paraId="2D1A99C4" w14:textId="77777777" w:rsidR="006F2CEA" w:rsidRDefault="006F2CEA" w:rsidP="006F2CEA"/>
        </w:tc>
      </w:tr>
      <w:tr w:rsidR="006F2CEA" w14:paraId="18CFD42C" w14:textId="77777777" w:rsidTr="006F2CEA">
        <w:tc>
          <w:tcPr>
            <w:tcW w:w="3415" w:type="dxa"/>
          </w:tcPr>
          <w:p w14:paraId="37F0D6DF" w14:textId="780B5633" w:rsidR="006F2CEA" w:rsidRDefault="006F2CEA" w:rsidP="006F2CEA">
            <w:r>
              <w:t>Is outgoing, sociable</w:t>
            </w:r>
          </w:p>
        </w:tc>
        <w:tc>
          <w:tcPr>
            <w:tcW w:w="1440" w:type="dxa"/>
          </w:tcPr>
          <w:p w14:paraId="2D6FF690" w14:textId="77777777" w:rsidR="006F2CEA" w:rsidRDefault="006F2CEA" w:rsidP="006F2CEA"/>
        </w:tc>
        <w:tc>
          <w:tcPr>
            <w:tcW w:w="1440" w:type="dxa"/>
          </w:tcPr>
          <w:p w14:paraId="3B52CC14" w14:textId="77777777" w:rsidR="006F2CEA" w:rsidRDefault="006F2CEA" w:rsidP="006F2CEA"/>
        </w:tc>
        <w:tc>
          <w:tcPr>
            <w:tcW w:w="1350" w:type="dxa"/>
          </w:tcPr>
          <w:p w14:paraId="726BE5F7" w14:textId="77777777" w:rsidR="006F2CEA" w:rsidRDefault="006F2CEA" w:rsidP="006F2CEA"/>
        </w:tc>
        <w:tc>
          <w:tcPr>
            <w:tcW w:w="1170" w:type="dxa"/>
          </w:tcPr>
          <w:p w14:paraId="3062389B" w14:textId="77777777" w:rsidR="006F2CEA" w:rsidRDefault="006F2CEA" w:rsidP="006F2CEA"/>
        </w:tc>
        <w:tc>
          <w:tcPr>
            <w:tcW w:w="1255" w:type="dxa"/>
          </w:tcPr>
          <w:p w14:paraId="43226029" w14:textId="77777777" w:rsidR="006F2CEA" w:rsidRDefault="006F2CEA" w:rsidP="006F2CEA"/>
        </w:tc>
      </w:tr>
    </w:tbl>
    <w:p w14:paraId="50385650" w14:textId="77777777" w:rsidR="006F2CEA" w:rsidRPr="006F2CEA" w:rsidRDefault="006F2CEA" w:rsidP="006F2CEA"/>
    <w:sectPr w:rsidR="006F2CEA" w:rsidRPr="006F2CEA" w:rsidSect="00C059BF">
      <w:pgSz w:w="12240" w:h="15840"/>
      <w:pgMar w:top="1440" w:right="1080" w:bottom="1440" w:left="108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CE717D"/>
    <w:multiLevelType w:val="hybridMultilevel"/>
    <w:tmpl w:val="748EDF3C"/>
    <w:lvl w:ilvl="0" w:tplc="26CE009A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6506E0"/>
    <w:multiLevelType w:val="hybridMultilevel"/>
    <w:tmpl w:val="AECA26AA"/>
    <w:lvl w:ilvl="0" w:tplc="1E26DB90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D846349"/>
    <w:multiLevelType w:val="hybridMultilevel"/>
    <w:tmpl w:val="093C85E0"/>
    <w:lvl w:ilvl="0" w:tplc="B1A82948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8257C5B"/>
    <w:multiLevelType w:val="hybridMultilevel"/>
    <w:tmpl w:val="82E0639E"/>
    <w:lvl w:ilvl="0" w:tplc="3C1ED680">
      <w:start w:val="4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E93C88"/>
    <w:multiLevelType w:val="multilevel"/>
    <w:tmpl w:val="E5522E74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93256791">
    <w:abstractNumId w:val="4"/>
  </w:num>
  <w:num w:numId="2" w16cid:durableId="623654353">
    <w:abstractNumId w:val="2"/>
  </w:num>
  <w:num w:numId="3" w16cid:durableId="799693690">
    <w:abstractNumId w:val="0"/>
  </w:num>
  <w:num w:numId="4" w16cid:durableId="367462033">
    <w:abstractNumId w:val="3"/>
  </w:num>
  <w:num w:numId="5" w16cid:durableId="9152122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67B"/>
    <w:rsid w:val="00012BAA"/>
    <w:rsid w:val="00013499"/>
    <w:rsid w:val="00017834"/>
    <w:rsid w:val="0002239A"/>
    <w:rsid w:val="00030325"/>
    <w:rsid w:val="00036304"/>
    <w:rsid w:val="0004206B"/>
    <w:rsid w:val="000422F9"/>
    <w:rsid w:val="000500A8"/>
    <w:rsid w:val="00051961"/>
    <w:rsid w:val="0005329C"/>
    <w:rsid w:val="00056ECE"/>
    <w:rsid w:val="00057795"/>
    <w:rsid w:val="000651AF"/>
    <w:rsid w:val="00066B09"/>
    <w:rsid w:val="00072F8E"/>
    <w:rsid w:val="000753FA"/>
    <w:rsid w:val="00082D13"/>
    <w:rsid w:val="00085A3C"/>
    <w:rsid w:val="00092334"/>
    <w:rsid w:val="00095484"/>
    <w:rsid w:val="000A0C03"/>
    <w:rsid w:val="000A3ECE"/>
    <w:rsid w:val="000A6995"/>
    <w:rsid w:val="000B09D1"/>
    <w:rsid w:val="000B1AEB"/>
    <w:rsid w:val="000B1FDA"/>
    <w:rsid w:val="000B2F4F"/>
    <w:rsid w:val="000C28EC"/>
    <w:rsid w:val="000C3A99"/>
    <w:rsid w:val="000C504A"/>
    <w:rsid w:val="000C603E"/>
    <w:rsid w:val="000D2FA5"/>
    <w:rsid w:val="000D3CBF"/>
    <w:rsid w:val="000E26C3"/>
    <w:rsid w:val="000E2BDC"/>
    <w:rsid w:val="000E5BD3"/>
    <w:rsid w:val="000E7B7F"/>
    <w:rsid w:val="000F1570"/>
    <w:rsid w:val="000F234E"/>
    <w:rsid w:val="000F53F3"/>
    <w:rsid w:val="000F5C20"/>
    <w:rsid w:val="000F6F6E"/>
    <w:rsid w:val="0010432F"/>
    <w:rsid w:val="00105852"/>
    <w:rsid w:val="00107263"/>
    <w:rsid w:val="001147AB"/>
    <w:rsid w:val="00114830"/>
    <w:rsid w:val="00115F69"/>
    <w:rsid w:val="0012037B"/>
    <w:rsid w:val="00121911"/>
    <w:rsid w:val="00125660"/>
    <w:rsid w:val="00126D74"/>
    <w:rsid w:val="001402B1"/>
    <w:rsid w:val="00144B93"/>
    <w:rsid w:val="0014675E"/>
    <w:rsid w:val="00153B2F"/>
    <w:rsid w:val="00154807"/>
    <w:rsid w:val="001550A1"/>
    <w:rsid w:val="00162F20"/>
    <w:rsid w:val="001660AD"/>
    <w:rsid w:val="0017255C"/>
    <w:rsid w:val="00172B4E"/>
    <w:rsid w:val="00181D3A"/>
    <w:rsid w:val="001850E3"/>
    <w:rsid w:val="00193640"/>
    <w:rsid w:val="0019710A"/>
    <w:rsid w:val="001A03B3"/>
    <w:rsid w:val="001B5905"/>
    <w:rsid w:val="001B5B85"/>
    <w:rsid w:val="001C27A7"/>
    <w:rsid w:val="001C6C2D"/>
    <w:rsid w:val="001C6EF5"/>
    <w:rsid w:val="001D4030"/>
    <w:rsid w:val="001D524C"/>
    <w:rsid w:val="001F0981"/>
    <w:rsid w:val="001F0BDF"/>
    <w:rsid w:val="001F2706"/>
    <w:rsid w:val="001F27FB"/>
    <w:rsid w:val="001F5B20"/>
    <w:rsid w:val="0020300B"/>
    <w:rsid w:val="0020406C"/>
    <w:rsid w:val="0020775D"/>
    <w:rsid w:val="002107CF"/>
    <w:rsid w:val="002330CD"/>
    <w:rsid w:val="002347BC"/>
    <w:rsid w:val="00235D6B"/>
    <w:rsid w:val="0024029A"/>
    <w:rsid w:val="00246D45"/>
    <w:rsid w:val="0025003F"/>
    <w:rsid w:val="00251C56"/>
    <w:rsid w:val="002522C8"/>
    <w:rsid w:val="0025368F"/>
    <w:rsid w:val="002554D1"/>
    <w:rsid w:val="00256D33"/>
    <w:rsid w:val="002619DA"/>
    <w:rsid w:val="002727D6"/>
    <w:rsid w:val="002743DC"/>
    <w:rsid w:val="00274E27"/>
    <w:rsid w:val="0027738B"/>
    <w:rsid w:val="0028157A"/>
    <w:rsid w:val="00281AC2"/>
    <w:rsid w:val="00286143"/>
    <w:rsid w:val="0029361E"/>
    <w:rsid w:val="00295593"/>
    <w:rsid w:val="00296068"/>
    <w:rsid w:val="00297330"/>
    <w:rsid w:val="00297FB1"/>
    <w:rsid w:val="002A6ED5"/>
    <w:rsid w:val="002B1121"/>
    <w:rsid w:val="002B2957"/>
    <w:rsid w:val="002B3CCA"/>
    <w:rsid w:val="002B78E4"/>
    <w:rsid w:val="002C114A"/>
    <w:rsid w:val="002C4C3B"/>
    <w:rsid w:val="002D3C7E"/>
    <w:rsid w:val="002D3F48"/>
    <w:rsid w:val="002D790C"/>
    <w:rsid w:val="002E453B"/>
    <w:rsid w:val="002F057C"/>
    <w:rsid w:val="002F217D"/>
    <w:rsid w:val="00300C5C"/>
    <w:rsid w:val="0030165A"/>
    <w:rsid w:val="00312FAD"/>
    <w:rsid w:val="003136CE"/>
    <w:rsid w:val="0031493B"/>
    <w:rsid w:val="003339B3"/>
    <w:rsid w:val="0033471D"/>
    <w:rsid w:val="00335B59"/>
    <w:rsid w:val="00337A2A"/>
    <w:rsid w:val="00344AA5"/>
    <w:rsid w:val="00350D49"/>
    <w:rsid w:val="003540F6"/>
    <w:rsid w:val="00354153"/>
    <w:rsid w:val="003627DB"/>
    <w:rsid w:val="0036331E"/>
    <w:rsid w:val="003643BB"/>
    <w:rsid w:val="00365B7D"/>
    <w:rsid w:val="0037240C"/>
    <w:rsid w:val="003728DD"/>
    <w:rsid w:val="00373CD7"/>
    <w:rsid w:val="003745FB"/>
    <w:rsid w:val="00375427"/>
    <w:rsid w:val="00375AD5"/>
    <w:rsid w:val="0038576D"/>
    <w:rsid w:val="00386B42"/>
    <w:rsid w:val="00394A64"/>
    <w:rsid w:val="00397B25"/>
    <w:rsid w:val="003A36DC"/>
    <w:rsid w:val="003A615A"/>
    <w:rsid w:val="003B190B"/>
    <w:rsid w:val="003B3FFE"/>
    <w:rsid w:val="003B4624"/>
    <w:rsid w:val="003B53D8"/>
    <w:rsid w:val="003B74AE"/>
    <w:rsid w:val="003C06BB"/>
    <w:rsid w:val="003C2586"/>
    <w:rsid w:val="003C3574"/>
    <w:rsid w:val="003E117A"/>
    <w:rsid w:val="003F2F3D"/>
    <w:rsid w:val="003F3388"/>
    <w:rsid w:val="0040381F"/>
    <w:rsid w:val="004069D0"/>
    <w:rsid w:val="00407520"/>
    <w:rsid w:val="00412213"/>
    <w:rsid w:val="00413E1C"/>
    <w:rsid w:val="00416B9A"/>
    <w:rsid w:val="004175C7"/>
    <w:rsid w:val="00420A13"/>
    <w:rsid w:val="00422DEB"/>
    <w:rsid w:val="0042763B"/>
    <w:rsid w:val="004411D6"/>
    <w:rsid w:val="00443462"/>
    <w:rsid w:val="00446744"/>
    <w:rsid w:val="00446E70"/>
    <w:rsid w:val="0044708D"/>
    <w:rsid w:val="00447EA0"/>
    <w:rsid w:val="0046419B"/>
    <w:rsid w:val="0046662D"/>
    <w:rsid w:val="00470A48"/>
    <w:rsid w:val="004716F1"/>
    <w:rsid w:val="00471E6E"/>
    <w:rsid w:val="00474C8F"/>
    <w:rsid w:val="00483906"/>
    <w:rsid w:val="004842D2"/>
    <w:rsid w:val="004915AE"/>
    <w:rsid w:val="00492091"/>
    <w:rsid w:val="00497BBC"/>
    <w:rsid w:val="004A01E5"/>
    <w:rsid w:val="004A3A98"/>
    <w:rsid w:val="004A4A6B"/>
    <w:rsid w:val="004A4D65"/>
    <w:rsid w:val="004A5653"/>
    <w:rsid w:val="004B3ED2"/>
    <w:rsid w:val="004C015D"/>
    <w:rsid w:val="004C06E9"/>
    <w:rsid w:val="004C099E"/>
    <w:rsid w:val="004C0C82"/>
    <w:rsid w:val="004C15DB"/>
    <w:rsid w:val="004C3221"/>
    <w:rsid w:val="004D2B6E"/>
    <w:rsid w:val="004D6317"/>
    <w:rsid w:val="004D7BB5"/>
    <w:rsid w:val="004E28D0"/>
    <w:rsid w:val="004F231D"/>
    <w:rsid w:val="004F3851"/>
    <w:rsid w:val="004F5D8A"/>
    <w:rsid w:val="004F5EDC"/>
    <w:rsid w:val="004F60CA"/>
    <w:rsid w:val="0050078D"/>
    <w:rsid w:val="005024CE"/>
    <w:rsid w:val="00503EEF"/>
    <w:rsid w:val="00507128"/>
    <w:rsid w:val="00510CE0"/>
    <w:rsid w:val="0051517F"/>
    <w:rsid w:val="00520825"/>
    <w:rsid w:val="005213A1"/>
    <w:rsid w:val="005310CB"/>
    <w:rsid w:val="00534CBF"/>
    <w:rsid w:val="00536F1F"/>
    <w:rsid w:val="005454CA"/>
    <w:rsid w:val="005540C7"/>
    <w:rsid w:val="00563BE3"/>
    <w:rsid w:val="005653C9"/>
    <w:rsid w:val="00567432"/>
    <w:rsid w:val="0056798D"/>
    <w:rsid w:val="00576F48"/>
    <w:rsid w:val="0057731F"/>
    <w:rsid w:val="00580025"/>
    <w:rsid w:val="00585AEC"/>
    <w:rsid w:val="00587EDA"/>
    <w:rsid w:val="00592036"/>
    <w:rsid w:val="00592655"/>
    <w:rsid w:val="005A28BA"/>
    <w:rsid w:val="005A4498"/>
    <w:rsid w:val="005A66D9"/>
    <w:rsid w:val="005A7B90"/>
    <w:rsid w:val="005B1A5D"/>
    <w:rsid w:val="005B3790"/>
    <w:rsid w:val="005B5501"/>
    <w:rsid w:val="005B5AF6"/>
    <w:rsid w:val="005B5FB6"/>
    <w:rsid w:val="005C3799"/>
    <w:rsid w:val="005C5503"/>
    <w:rsid w:val="005E1AA2"/>
    <w:rsid w:val="005E7443"/>
    <w:rsid w:val="005F0C27"/>
    <w:rsid w:val="005F2E05"/>
    <w:rsid w:val="005F3138"/>
    <w:rsid w:val="005F4C3B"/>
    <w:rsid w:val="00603A32"/>
    <w:rsid w:val="0060766D"/>
    <w:rsid w:val="00614D39"/>
    <w:rsid w:val="006160C7"/>
    <w:rsid w:val="00617B56"/>
    <w:rsid w:val="00621761"/>
    <w:rsid w:val="006218C9"/>
    <w:rsid w:val="006219FC"/>
    <w:rsid w:val="006313BF"/>
    <w:rsid w:val="006319A7"/>
    <w:rsid w:val="006359B8"/>
    <w:rsid w:val="00636B42"/>
    <w:rsid w:val="00637A70"/>
    <w:rsid w:val="0064409F"/>
    <w:rsid w:val="00652BA4"/>
    <w:rsid w:val="006723C0"/>
    <w:rsid w:val="00684F5C"/>
    <w:rsid w:val="00685712"/>
    <w:rsid w:val="006A0FDE"/>
    <w:rsid w:val="006A39FA"/>
    <w:rsid w:val="006A53AB"/>
    <w:rsid w:val="006A549E"/>
    <w:rsid w:val="006B0546"/>
    <w:rsid w:val="006B4B66"/>
    <w:rsid w:val="006C0C40"/>
    <w:rsid w:val="006C5542"/>
    <w:rsid w:val="006C5E9E"/>
    <w:rsid w:val="006D3BEC"/>
    <w:rsid w:val="006D48F7"/>
    <w:rsid w:val="006E520A"/>
    <w:rsid w:val="006E6312"/>
    <w:rsid w:val="006F2CEA"/>
    <w:rsid w:val="006F3D82"/>
    <w:rsid w:val="006F5255"/>
    <w:rsid w:val="00704FFA"/>
    <w:rsid w:val="00710ABD"/>
    <w:rsid w:val="00712287"/>
    <w:rsid w:val="00712C33"/>
    <w:rsid w:val="007174E0"/>
    <w:rsid w:val="0071790B"/>
    <w:rsid w:val="00721E49"/>
    <w:rsid w:val="00722E4C"/>
    <w:rsid w:val="007247B3"/>
    <w:rsid w:val="0073001B"/>
    <w:rsid w:val="00732C31"/>
    <w:rsid w:val="0073421A"/>
    <w:rsid w:val="00736CDC"/>
    <w:rsid w:val="007379A7"/>
    <w:rsid w:val="00742E62"/>
    <w:rsid w:val="00750A13"/>
    <w:rsid w:val="00755034"/>
    <w:rsid w:val="00755F35"/>
    <w:rsid w:val="00757026"/>
    <w:rsid w:val="00757C5C"/>
    <w:rsid w:val="00760019"/>
    <w:rsid w:val="00760F0D"/>
    <w:rsid w:val="00772E4A"/>
    <w:rsid w:val="007812DE"/>
    <w:rsid w:val="00781E74"/>
    <w:rsid w:val="00783C9E"/>
    <w:rsid w:val="00787191"/>
    <w:rsid w:val="00794824"/>
    <w:rsid w:val="007A47DD"/>
    <w:rsid w:val="007A63A3"/>
    <w:rsid w:val="007B15D7"/>
    <w:rsid w:val="007B2058"/>
    <w:rsid w:val="007B2CC5"/>
    <w:rsid w:val="007B532F"/>
    <w:rsid w:val="007B567C"/>
    <w:rsid w:val="007B7A06"/>
    <w:rsid w:val="007C1354"/>
    <w:rsid w:val="007C2E3A"/>
    <w:rsid w:val="007C341F"/>
    <w:rsid w:val="007C372D"/>
    <w:rsid w:val="007D7EAB"/>
    <w:rsid w:val="007E6B3F"/>
    <w:rsid w:val="007E7822"/>
    <w:rsid w:val="007F2815"/>
    <w:rsid w:val="00800F84"/>
    <w:rsid w:val="00804461"/>
    <w:rsid w:val="00812F44"/>
    <w:rsid w:val="008135CC"/>
    <w:rsid w:val="00814B50"/>
    <w:rsid w:val="00820C3C"/>
    <w:rsid w:val="00821205"/>
    <w:rsid w:val="00830C96"/>
    <w:rsid w:val="00832FF9"/>
    <w:rsid w:val="00840AE4"/>
    <w:rsid w:val="0084142E"/>
    <w:rsid w:val="00845428"/>
    <w:rsid w:val="00845D60"/>
    <w:rsid w:val="00851E52"/>
    <w:rsid w:val="00853C52"/>
    <w:rsid w:val="00863EC3"/>
    <w:rsid w:val="00866DD5"/>
    <w:rsid w:val="008741A7"/>
    <w:rsid w:val="00874879"/>
    <w:rsid w:val="00880B9A"/>
    <w:rsid w:val="00881265"/>
    <w:rsid w:val="008814E8"/>
    <w:rsid w:val="00881600"/>
    <w:rsid w:val="008838CF"/>
    <w:rsid w:val="00891E5A"/>
    <w:rsid w:val="008953B7"/>
    <w:rsid w:val="008A192B"/>
    <w:rsid w:val="008A2B88"/>
    <w:rsid w:val="008A3A6B"/>
    <w:rsid w:val="008A4879"/>
    <w:rsid w:val="008A4A12"/>
    <w:rsid w:val="008B1E90"/>
    <w:rsid w:val="008C38E4"/>
    <w:rsid w:val="008C3C34"/>
    <w:rsid w:val="008C5597"/>
    <w:rsid w:val="008C6E58"/>
    <w:rsid w:val="008D02AF"/>
    <w:rsid w:val="008D69C2"/>
    <w:rsid w:val="008E0078"/>
    <w:rsid w:val="008E1F6D"/>
    <w:rsid w:val="008E291A"/>
    <w:rsid w:val="008E53B6"/>
    <w:rsid w:val="008E733F"/>
    <w:rsid w:val="008F4871"/>
    <w:rsid w:val="008F5594"/>
    <w:rsid w:val="009060AC"/>
    <w:rsid w:val="009073D3"/>
    <w:rsid w:val="0091204F"/>
    <w:rsid w:val="00913F87"/>
    <w:rsid w:val="009146DC"/>
    <w:rsid w:val="009360EE"/>
    <w:rsid w:val="00943138"/>
    <w:rsid w:val="00951059"/>
    <w:rsid w:val="00955605"/>
    <w:rsid w:val="00955DC0"/>
    <w:rsid w:val="009560F1"/>
    <w:rsid w:val="00963D7D"/>
    <w:rsid w:val="00970E08"/>
    <w:rsid w:val="0098230F"/>
    <w:rsid w:val="00982C0E"/>
    <w:rsid w:val="009839A7"/>
    <w:rsid w:val="00990050"/>
    <w:rsid w:val="009906FC"/>
    <w:rsid w:val="0099090A"/>
    <w:rsid w:val="009921B0"/>
    <w:rsid w:val="00994EE3"/>
    <w:rsid w:val="009A567B"/>
    <w:rsid w:val="009A727A"/>
    <w:rsid w:val="009B01A8"/>
    <w:rsid w:val="009B42F9"/>
    <w:rsid w:val="009B5D9A"/>
    <w:rsid w:val="009B5FCD"/>
    <w:rsid w:val="009C070B"/>
    <w:rsid w:val="009C4090"/>
    <w:rsid w:val="009D223B"/>
    <w:rsid w:val="009D5B36"/>
    <w:rsid w:val="009E190B"/>
    <w:rsid w:val="009E5282"/>
    <w:rsid w:val="009E5FFE"/>
    <w:rsid w:val="009F0431"/>
    <w:rsid w:val="009F1DA4"/>
    <w:rsid w:val="009F3A2D"/>
    <w:rsid w:val="009F4709"/>
    <w:rsid w:val="009F61A6"/>
    <w:rsid w:val="00A02999"/>
    <w:rsid w:val="00A0450A"/>
    <w:rsid w:val="00A0498E"/>
    <w:rsid w:val="00A05B0B"/>
    <w:rsid w:val="00A065D2"/>
    <w:rsid w:val="00A1235D"/>
    <w:rsid w:val="00A1535B"/>
    <w:rsid w:val="00A204C2"/>
    <w:rsid w:val="00A21986"/>
    <w:rsid w:val="00A3219D"/>
    <w:rsid w:val="00A43A86"/>
    <w:rsid w:val="00A45C95"/>
    <w:rsid w:val="00A53D2B"/>
    <w:rsid w:val="00A551DE"/>
    <w:rsid w:val="00A56031"/>
    <w:rsid w:val="00A6429C"/>
    <w:rsid w:val="00A65405"/>
    <w:rsid w:val="00A71472"/>
    <w:rsid w:val="00A801CC"/>
    <w:rsid w:val="00A806E1"/>
    <w:rsid w:val="00A82F5D"/>
    <w:rsid w:val="00A971B8"/>
    <w:rsid w:val="00AB26AA"/>
    <w:rsid w:val="00AB29EE"/>
    <w:rsid w:val="00AB2D9F"/>
    <w:rsid w:val="00AB58AB"/>
    <w:rsid w:val="00AC1023"/>
    <w:rsid w:val="00AC281B"/>
    <w:rsid w:val="00AC281D"/>
    <w:rsid w:val="00AC3750"/>
    <w:rsid w:val="00AD10DF"/>
    <w:rsid w:val="00AD37E5"/>
    <w:rsid w:val="00AD7A0E"/>
    <w:rsid w:val="00AE2C26"/>
    <w:rsid w:val="00AE4004"/>
    <w:rsid w:val="00AE4867"/>
    <w:rsid w:val="00AE5475"/>
    <w:rsid w:val="00AE59DC"/>
    <w:rsid w:val="00AE7150"/>
    <w:rsid w:val="00AF5065"/>
    <w:rsid w:val="00B00D18"/>
    <w:rsid w:val="00B02B83"/>
    <w:rsid w:val="00B05BC4"/>
    <w:rsid w:val="00B125E7"/>
    <w:rsid w:val="00B17ED5"/>
    <w:rsid w:val="00B23C5C"/>
    <w:rsid w:val="00B25AAE"/>
    <w:rsid w:val="00B309EE"/>
    <w:rsid w:val="00B33381"/>
    <w:rsid w:val="00B451F9"/>
    <w:rsid w:val="00B460DC"/>
    <w:rsid w:val="00B47A21"/>
    <w:rsid w:val="00B54647"/>
    <w:rsid w:val="00B54875"/>
    <w:rsid w:val="00B54B71"/>
    <w:rsid w:val="00B613E7"/>
    <w:rsid w:val="00B6651F"/>
    <w:rsid w:val="00B76511"/>
    <w:rsid w:val="00B81DAA"/>
    <w:rsid w:val="00B849B3"/>
    <w:rsid w:val="00B95207"/>
    <w:rsid w:val="00BA2366"/>
    <w:rsid w:val="00BA525A"/>
    <w:rsid w:val="00BC2A3B"/>
    <w:rsid w:val="00BC62F5"/>
    <w:rsid w:val="00BC6BF7"/>
    <w:rsid w:val="00BD6E4C"/>
    <w:rsid w:val="00BE2046"/>
    <w:rsid w:val="00BE2896"/>
    <w:rsid w:val="00BE3088"/>
    <w:rsid w:val="00BE3B51"/>
    <w:rsid w:val="00BE61BE"/>
    <w:rsid w:val="00BE7A24"/>
    <w:rsid w:val="00BF4933"/>
    <w:rsid w:val="00C005A1"/>
    <w:rsid w:val="00C059BF"/>
    <w:rsid w:val="00C06736"/>
    <w:rsid w:val="00C10D15"/>
    <w:rsid w:val="00C10F79"/>
    <w:rsid w:val="00C133E4"/>
    <w:rsid w:val="00C13787"/>
    <w:rsid w:val="00C33014"/>
    <w:rsid w:val="00C41BEC"/>
    <w:rsid w:val="00C45987"/>
    <w:rsid w:val="00C47030"/>
    <w:rsid w:val="00C51040"/>
    <w:rsid w:val="00C52D6A"/>
    <w:rsid w:val="00C52E9C"/>
    <w:rsid w:val="00C53D48"/>
    <w:rsid w:val="00C545F3"/>
    <w:rsid w:val="00C607D9"/>
    <w:rsid w:val="00C61230"/>
    <w:rsid w:val="00C644A8"/>
    <w:rsid w:val="00C67508"/>
    <w:rsid w:val="00C70F32"/>
    <w:rsid w:val="00C729A1"/>
    <w:rsid w:val="00C827BF"/>
    <w:rsid w:val="00C829B3"/>
    <w:rsid w:val="00C86886"/>
    <w:rsid w:val="00C86D1D"/>
    <w:rsid w:val="00C87BD3"/>
    <w:rsid w:val="00C90220"/>
    <w:rsid w:val="00C91456"/>
    <w:rsid w:val="00C9352D"/>
    <w:rsid w:val="00CA407A"/>
    <w:rsid w:val="00CB0815"/>
    <w:rsid w:val="00CB3228"/>
    <w:rsid w:val="00CB57C3"/>
    <w:rsid w:val="00CB6F44"/>
    <w:rsid w:val="00CC1150"/>
    <w:rsid w:val="00CC7FAF"/>
    <w:rsid w:val="00CD05F2"/>
    <w:rsid w:val="00CD44EA"/>
    <w:rsid w:val="00CE122D"/>
    <w:rsid w:val="00CE249E"/>
    <w:rsid w:val="00CE7405"/>
    <w:rsid w:val="00CE77F6"/>
    <w:rsid w:val="00CF09EE"/>
    <w:rsid w:val="00D11526"/>
    <w:rsid w:val="00D121EB"/>
    <w:rsid w:val="00D122BA"/>
    <w:rsid w:val="00D16729"/>
    <w:rsid w:val="00D21695"/>
    <w:rsid w:val="00D221AD"/>
    <w:rsid w:val="00D27B7A"/>
    <w:rsid w:val="00D34370"/>
    <w:rsid w:val="00D34DAB"/>
    <w:rsid w:val="00D3671F"/>
    <w:rsid w:val="00D36CF1"/>
    <w:rsid w:val="00D4488E"/>
    <w:rsid w:val="00D50A91"/>
    <w:rsid w:val="00D54DD6"/>
    <w:rsid w:val="00D5743E"/>
    <w:rsid w:val="00D57E07"/>
    <w:rsid w:val="00D61D5E"/>
    <w:rsid w:val="00D661D4"/>
    <w:rsid w:val="00D701ED"/>
    <w:rsid w:val="00D7461E"/>
    <w:rsid w:val="00D86D7B"/>
    <w:rsid w:val="00D90607"/>
    <w:rsid w:val="00D90758"/>
    <w:rsid w:val="00D91EA5"/>
    <w:rsid w:val="00D9425B"/>
    <w:rsid w:val="00DA223E"/>
    <w:rsid w:val="00DA64C5"/>
    <w:rsid w:val="00DB70EB"/>
    <w:rsid w:val="00DC209A"/>
    <w:rsid w:val="00DC6552"/>
    <w:rsid w:val="00DC6D65"/>
    <w:rsid w:val="00DD1361"/>
    <w:rsid w:val="00DD3577"/>
    <w:rsid w:val="00DD36E7"/>
    <w:rsid w:val="00DE04EB"/>
    <w:rsid w:val="00DE1DC9"/>
    <w:rsid w:val="00DE32DF"/>
    <w:rsid w:val="00DE79EE"/>
    <w:rsid w:val="00DF289D"/>
    <w:rsid w:val="00DF3C61"/>
    <w:rsid w:val="00E03757"/>
    <w:rsid w:val="00E13088"/>
    <w:rsid w:val="00E14D44"/>
    <w:rsid w:val="00E2407B"/>
    <w:rsid w:val="00E2768B"/>
    <w:rsid w:val="00E374A2"/>
    <w:rsid w:val="00E4055F"/>
    <w:rsid w:val="00E422CA"/>
    <w:rsid w:val="00E43E87"/>
    <w:rsid w:val="00E448B9"/>
    <w:rsid w:val="00E455B3"/>
    <w:rsid w:val="00E46D0F"/>
    <w:rsid w:val="00E62D08"/>
    <w:rsid w:val="00E71DC9"/>
    <w:rsid w:val="00E84FD1"/>
    <w:rsid w:val="00E96D8E"/>
    <w:rsid w:val="00EA0173"/>
    <w:rsid w:val="00EA1F4B"/>
    <w:rsid w:val="00EA3F48"/>
    <w:rsid w:val="00EB0DF8"/>
    <w:rsid w:val="00EB7544"/>
    <w:rsid w:val="00EC03E7"/>
    <w:rsid w:val="00EC1101"/>
    <w:rsid w:val="00EC2689"/>
    <w:rsid w:val="00EC4269"/>
    <w:rsid w:val="00ED21A4"/>
    <w:rsid w:val="00ED2A1A"/>
    <w:rsid w:val="00ED3BAB"/>
    <w:rsid w:val="00ED40B6"/>
    <w:rsid w:val="00EE4861"/>
    <w:rsid w:val="00EF050D"/>
    <w:rsid w:val="00F009ED"/>
    <w:rsid w:val="00F024CA"/>
    <w:rsid w:val="00F06ACD"/>
    <w:rsid w:val="00F1792D"/>
    <w:rsid w:val="00F2068A"/>
    <w:rsid w:val="00F2437F"/>
    <w:rsid w:val="00F252B3"/>
    <w:rsid w:val="00F267AD"/>
    <w:rsid w:val="00F278D7"/>
    <w:rsid w:val="00F41683"/>
    <w:rsid w:val="00F41EFE"/>
    <w:rsid w:val="00F42191"/>
    <w:rsid w:val="00F443B0"/>
    <w:rsid w:val="00F458E9"/>
    <w:rsid w:val="00F52F92"/>
    <w:rsid w:val="00F53521"/>
    <w:rsid w:val="00F63208"/>
    <w:rsid w:val="00F63481"/>
    <w:rsid w:val="00F641E2"/>
    <w:rsid w:val="00F77951"/>
    <w:rsid w:val="00F81F7C"/>
    <w:rsid w:val="00F82BEA"/>
    <w:rsid w:val="00F82D80"/>
    <w:rsid w:val="00F92224"/>
    <w:rsid w:val="00FA2072"/>
    <w:rsid w:val="00FA3528"/>
    <w:rsid w:val="00FA4E3D"/>
    <w:rsid w:val="00FB005A"/>
    <w:rsid w:val="00FB4DA9"/>
    <w:rsid w:val="00FB4FE5"/>
    <w:rsid w:val="00FC5046"/>
    <w:rsid w:val="00FC6F90"/>
    <w:rsid w:val="00FC78C4"/>
    <w:rsid w:val="00FD1A14"/>
    <w:rsid w:val="00FD75DF"/>
    <w:rsid w:val="00FE6071"/>
    <w:rsid w:val="00FE65A2"/>
    <w:rsid w:val="00FF3FC7"/>
    <w:rsid w:val="00FF4B7D"/>
    <w:rsid w:val="00FF6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B1FB8"/>
  <w15:chartTrackingRefBased/>
  <w15:docId w15:val="{94666AFB-3435-F549-B1D4-9B85F8D05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CC5"/>
    <w:pPr>
      <w:jc w:val="both"/>
    </w:pPr>
  </w:style>
  <w:style w:type="paragraph" w:styleId="Heading1">
    <w:name w:val="heading 1"/>
    <w:basedOn w:val="ListParagraph"/>
    <w:next w:val="Normal"/>
    <w:link w:val="Heading1Char"/>
    <w:uiPriority w:val="9"/>
    <w:qFormat/>
    <w:rsid w:val="00AC3750"/>
    <w:pPr>
      <w:numPr>
        <w:numId w:val="1"/>
      </w:numPr>
      <w:ind w:left="720" w:hanging="720"/>
      <w:outlineLvl w:val="0"/>
    </w:pPr>
    <w:rPr>
      <w:b/>
      <w:bCs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C3750"/>
    <w:pPr>
      <w:numPr>
        <w:ilvl w:val="1"/>
      </w:numPr>
      <w:ind w:left="720" w:hanging="720"/>
      <w:outlineLvl w:val="1"/>
    </w:p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C3750"/>
    <w:pPr>
      <w:numPr>
        <w:ilvl w:val="2"/>
      </w:numPr>
      <w:ind w:left="720" w:hanging="720"/>
      <w:outlineLvl w:val="2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6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6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6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6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6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6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750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AC3750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AC3750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67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67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6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6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6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6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750"/>
    <w:rPr>
      <w:b/>
      <w:bCs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AC3750"/>
    <w:rPr>
      <w:b/>
      <w:bCs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67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6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6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6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67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67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6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67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67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50A9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50A9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C3574"/>
    <w:rPr>
      <w:color w:val="96607D" w:themeColor="followedHyperlink"/>
      <w:u w:val="single"/>
    </w:rPr>
  </w:style>
  <w:style w:type="paragraph" w:styleId="NoSpacing">
    <w:name w:val="No Spacing"/>
    <w:uiPriority w:val="1"/>
    <w:qFormat/>
    <w:rsid w:val="003136CE"/>
  </w:style>
  <w:style w:type="paragraph" w:styleId="Caption">
    <w:name w:val="caption"/>
    <w:basedOn w:val="NoSpacing"/>
    <w:next w:val="Normal"/>
    <w:uiPriority w:val="35"/>
    <w:unhideWhenUsed/>
    <w:qFormat/>
    <w:rsid w:val="003136CE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379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79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79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79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79A7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960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64409F"/>
    <w:pPr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7B7A06"/>
  </w:style>
  <w:style w:type="character" w:styleId="LineNumber">
    <w:name w:val="line number"/>
    <w:basedOn w:val="DefaultParagraphFont"/>
    <w:uiPriority w:val="99"/>
    <w:semiHidden/>
    <w:unhideWhenUsed/>
    <w:rsid w:val="00C059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033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3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71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503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828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71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77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035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7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29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0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917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23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478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68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C796C7B-9252-D645-9D23-8CBDA1B7FC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6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Joseph</dc:creator>
  <cp:keywords/>
  <dc:description/>
  <cp:lastModifiedBy>Chen, Joseph</cp:lastModifiedBy>
  <cp:revision>7</cp:revision>
  <cp:lastPrinted>2025-08-19T17:24:00Z</cp:lastPrinted>
  <dcterms:created xsi:type="dcterms:W3CDTF">2025-08-19T17:24:00Z</dcterms:created>
  <dcterms:modified xsi:type="dcterms:W3CDTF">2025-11-18T16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Cx5tU2kp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